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FEAB8" w14:textId="77777777" w:rsidR="000F7E0D" w:rsidRPr="00903005" w:rsidRDefault="000F7E0D" w:rsidP="000F7E0D">
      <w:pPr>
        <w:spacing w:after="0" w:line="360" w:lineRule="auto"/>
        <w:jc w:val="both"/>
        <w:rPr>
          <w:rFonts w:ascii="Calibri" w:hAnsi="Calibri" w:cs="Calibri"/>
          <w:b/>
          <w:bCs/>
        </w:rPr>
      </w:pPr>
      <w:r w:rsidRPr="00903005">
        <w:rPr>
          <w:rFonts w:ascii="Calibri" w:hAnsi="Calibri" w:cs="Calibri"/>
          <w:b/>
          <w:bCs/>
        </w:rPr>
        <w:t>Supplement 1</w:t>
      </w:r>
    </w:p>
    <w:p w14:paraId="08BC7594" w14:textId="77777777" w:rsidR="000F7E0D" w:rsidRPr="00903005" w:rsidRDefault="000F7E0D" w:rsidP="000F7E0D">
      <w:pPr>
        <w:spacing w:after="0" w:line="360" w:lineRule="auto"/>
        <w:jc w:val="both"/>
        <w:rPr>
          <w:rFonts w:ascii="Calibri" w:hAnsi="Calibri" w:cs="Calibri"/>
        </w:rPr>
      </w:pPr>
    </w:p>
    <w:p w14:paraId="40F77559" w14:textId="77777777" w:rsidR="000F7E0D" w:rsidRPr="00903005" w:rsidRDefault="000F7E0D" w:rsidP="000F7E0D">
      <w:pPr>
        <w:spacing w:line="360" w:lineRule="auto"/>
        <w:jc w:val="both"/>
        <w:rPr>
          <w:rFonts w:ascii="Calibri" w:eastAsiaTheme="minorEastAsia" w:hAnsi="Calibri" w:cs="Calibri"/>
        </w:rPr>
      </w:pPr>
      <w:r w:rsidRPr="00903005">
        <w:rPr>
          <w:rFonts w:ascii="Calibri" w:eastAsiaTheme="minorEastAsia" w:hAnsi="Calibri" w:cs="Calibri"/>
        </w:rPr>
        <w:t>Sensitivity analyses excluding the 10 unblinded cases, revealed similar results for all interview (PSYRATS, SBQ-PD and PSP), except for the safety behaviour avoidance scale, where the interaction at follow-up was now significant with p=0·023 in contrast to a p-value of 0·054 for the full sample.</w:t>
      </w:r>
    </w:p>
    <w:p w14:paraId="6963D771" w14:textId="77777777" w:rsidR="00153F5D" w:rsidRDefault="00153F5D"/>
    <w:sectPr w:rsidR="00153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0D"/>
    <w:rsid w:val="000F7E0D"/>
    <w:rsid w:val="00153F5D"/>
    <w:rsid w:val="005E0BEC"/>
    <w:rsid w:val="00903005"/>
    <w:rsid w:val="00927B07"/>
    <w:rsid w:val="00BB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1BD62"/>
  <w15:chartTrackingRefBased/>
  <w15:docId w15:val="{673A3BA8-0645-4BC1-8867-993B1D5A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7E0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F7E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F7E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F7E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F7E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F7E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F7E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F7E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F7E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F7E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7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F7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F7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F7E0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F7E0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F7E0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F7E0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F7E0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F7E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F7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F7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F7E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F7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F7E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F7E0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F7E0D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F7E0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F7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F7E0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F7E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3af913-d53b-4902-84e8-102e05cb64cc" xsi:nil="true"/>
    <lcf76f155ced4ddcb4097134ff3c332f xmlns="deeb7623-d02a-49d6-bf22-5619d091aa0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77AD54723E2D4DAA760FC200E75081" ma:contentTypeVersion="11" ma:contentTypeDescription="Een nieuw document maken." ma:contentTypeScope="" ma:versionID="7d274c445561d95f838e9c72f65f2731">
  <xsd:schema xmlns:xsd="http://www.w3.org/2001/XMLSchema" xmlns:xs="http://www.w3.org/2001/XMLSchema" xmlns:p="http://schemas.microsoft.com/office/2006/metadata/properties" xmlns:ns2="deeb7623-d02a-49d6-bf22-5619d091aa0d" xmlns:ns3="de3af913-d53b-4902-84e8-102e05cb64cc" targetNamespace="http://schemas.microsoft.com/office/2006/metadata/properties" ma:root="true" ma:fieldsID="74be58e1236b7794f396d7db2c2b9aea" ns2:_="" ns3:_="">
    <xsd:import namespace="deeb7623-d02a-49d6-bf22-5619d091aa0d"/>
    <xsd:import namespace="de3af913-d53b-4902-84e8-102e05cb64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b7623-d02a-49d6-bf22-5619d091aa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af913-d53b-4902-84e8-102e05cb64c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e5913b6-7a31-4edb-91e7-c47d3268db8d}" ma:internalName="TaxCatchAll" ma:showField="CatchAllData" ma:web="de3af913-d53b-4902-84e8-102e05cb64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93BBD9-EFCA-4E2B-9546-2C30BED941A2}">
  <ds:schemaRefs>
    <ds:schemaRef ds:uri="http://schemas.microsoft.com/office/2006/metadata/properties"/>
    <ds:schemaRef ds:uri="http://schemas.microsoft.com/office/infopath/2007/PartnerControls"/>
    <ds:schemaRef ds:uri="de3af913-d53b-4902-84e8-102e05cb64cc"/>
    <ds:schemaRef ds:uri="deeb7623-d02a-49d6-bf22-5619d091aa0d"/>
  </ds:schemaRefs>
</ds:datastoreItem>
</file>

<file path=customXml/itemProps2.xml><?xml version="1.0" encoding="utf-8"?>
<ds:datastoreItem xmlns:ds="http://schemas.openxmlformats.org/officeDocument/2006/customXml" ds:itemID="{1AD3CA32-5E4D-46F9-9811-5DEE21E96C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BA45D3-0A79-4B6A-8FDD-1C0D358107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ets, CNW (psy)</dc:creator>
  <cp:keywords/>
  <dc:description/>
  <cp:lastModifiedBy>Geraets, CNW (psy)</cp:lastModifiedBy>
  <cp:revision>2</cp:revision>
  <dcterms:created xsi:type="dcterms:W3CDTF">2024-12-10T10:14:00Z</dcterms:created>
  <dcterms:modified xsi:type="dcterms:W3CDTF">2025-03-1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77AD54723E2D4DAA760FC200E75081</vt:lpwstr>
  </property>
  <property fmtid="{D5CDD505-2E9C-101B-9397-08002B2CF9AE}" pid="3" name="MediaServiceImageTags">
    <vt:lpwstr/>
  </property>
</Properties>
</file>